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8B813" w14:textId="77777777" w:rsidR="00FA42C4" w:rsidRDefault="0023183A">
      <w:pPr>
        <w:jc w:val="center"/>
        <w:rPr>
          <w:rFonts w:ascii="Calibri" w:eastAsia="SimSun" w:hAnsi="Calibri" w:cs="SimSun"/>
          <w:b/>
          <w:bCs/>
          <w:color w:val="000000"/>
          <w:kern w:val="0"/>
          <w:sz w:val="24"/>
          <w:szCs w:val="24"/>
        </w:rPr>
      </w:pPr>
      <w:r>
        <w:rPr>
          <w:rFonts w:ascii="Calibri" w:eastAsia="SimSun" w:hAnsi="Calibri" w:cs="SimSun" w:hint="eastAsia"/>
          <w:b/>
          <w:bCs/>
          <w:color w:val="000000"/>
          <w:kern w:val="0"/>
          <w:sz w:val="24"/>
          <w:szCs w:val="24"/>
        </w:rPr>
        <w:t xml:space="preserve">Supplementary </w:t>
      </w:r>
      <w:r>
        <w:rPr>
          <w:rFonts w:ascii="Calibri" w:eastAsia="SimSun" w:hAnsi="Calibri" w:cs="SimSu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Calibri" w:eastAsia="SimSun" w:hAnsi="Calibri" w:cs="SimSun" w:hint="eastAsia"/>
          <w:b/>
          <w:bCs/>
          <w:color w:val="000000"/>
          <w:kern w:val="0"/>
          <w:sz w:val="24"/>
          <w:szCs w:val="24"/>
        </w:rPr>
        <w:t>4</w:t>
      </w:r>
      <w:r>
        <w:rPr>
          <w:rFonts w:ascii="Calibri" w:eastAsia="SimSun" w:hAnsi="Calibri" w:cs="SimSu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Molecular function TopGO enrichment results of DEGs</w:t>
      </w:r>
    </w:p>
    <w:tbl>
      <w:tblPr>
        <w:tblW w:w="5639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1419"/>
        <w:gridCol w:w="2694"/>
        <w:gridCol w:w="989"/>
        <w:gridCol w:w="1275"/>
        <w:gridCol w:w="1137"/>
        <w:gridCol w:w="995"/>
        <w:gridCol w:w="1275"/>
        <w:gridCol w:w="1140"/>
        <w:gridCol w:w="992"/>
        <w:gridCol w:w="1417"/>
        <w:gridCol w:w="1137"/>
        <w:gridCol w:w="1272"/>
      </w:tblGrid>
      <w:tr w:rsidR="00FA42C4" w14:paraId="1F31CA38" w14:textId="77777777">
        <w:trPr>
          <w:trHeight w:val="300"/>
        </w:trPr>
        <w:tc>
          <w:tcPr>
            <w:tcW w:w="45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1A7ED4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kern w:val="0"/>
                <w:sz w:val="22"/>
              </w:rPr>
              <w:t>GO ID</w:t>
            </w:r>
          </w:p>
        </w:tc>
        <w:tc>
          <w:tcPr>
            <w:tcW w:w="856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806143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314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1FFD70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Annotated</w:t>
            </w:r>
          </w:p>
        </w:tc>
        <w:tc>
          <w:tcPr>
            <w:tcW w:w="1082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4A9112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15DAP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AC4225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20DAP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7260C7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15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F79C3D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30DAP</w:t>
            </w:r>
          </w:p>
        </w:tc>
      </w:tr>
      <w:tr w:rsidR="00FA42C4" w14:paraId="01DC5450" w14:textId="77777777">
        <w:trPr>
          <w:trHeight w:val="315"/>
        </w:trPr>
        <w:tc>
          <w:tcPr>
            <w:tcW w:w="451" w:type="pct"/>
            <w:vMerge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4279C23" w14:textId="77777777" w:rsidR="00FA42C4" w:rsidRDefault="00FA42C4">
            <w:pPr>
              <w:widowControl/>
              <w:jc w:val="left"/>
              <w:rPr>
                <w:rFonts w:ascii="Calibri" w:eastAsia="SimSun" w:hAnsi="Calibri" w:cs="SimSun"/>
                <w:b/>
                <w:bCs/>
                <w:kern w:val="0"/>
                <w:sz w:val="22"/>
              </w:rPr>
            </w:pPr>
          </w:p>
        </w:tc>
        <w:tc>
          <w:tcPr>
            <w:tcW w:w="856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9DC3BC" w14:textId="77777777" w:rsidR="00FA42C4" w:rsidRDefault="00FA42C4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4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6AAEAE" w14:textId="77777777" w:rsidR="00FA42C4" w:rsidRDefault="00FA42C4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BC2991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939024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0DA7A4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KS</w:t>
            </w:r>
          </w:p>
        </w:tc>
        <w:tc>
          <w:tcPr>
            <w:tcW w:w="4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E5345D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16C24E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29011B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KS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1C2952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Significant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6A17B1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4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1BA02B" w14:textId="77777777" w:rsidR="00FA42C4" w:rsidRDefault="0023183A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22"/>
              </w:rPr>
              <w:t>KS</w:t>
            </w:r>
          </w:p>
        </w:tc>
      </w:tr>
      <w:tr w:rsidR="00FA42C4" w14:paraId="086E7487" w14:textId="77777777">
        <w:trPr>
          <w:trHeight w:val="300"/>
        </w:trPr>
        <w:tc>
          <w:tcPr>
            <w:tcW w:w="451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9B277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516</w:t>
            </w:r>
          </w:p>
        </w:tc>
        <w:tc>
          <w:tcPr>
            <w:tcW w:w="85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7473A4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lmodulin binding</w:t>
            </w:r>
          </w:p>
        </w:tc>
        <w:tc>
          <w:tcPr>
            <w:tcW w:w="31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294CD5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195E72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ED2BD7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1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5BBF57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40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6C5CC8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D43094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FC83DF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056</w:t>
            </w:r>
          </w:p>
        </w:tc>
        <w:tc>
          <w:tcPr>
            <w:tcW w:w="45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FFDFDB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DFBAFF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40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B9AB06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1</w:t>
            </w:r>
          </w:p>
        </w:tc>
      </w:tr>
      <w:tr w:rsidR="00FA42C4" w14:paraId="7499F001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79245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89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46B3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nzym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1BA4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4107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82A1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3F9D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58BF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8810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A45F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A70C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94E1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9291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32</w:t>
            </w:r>
          </w:p>
        </w:tc>
      </w:tr>
      <w:tr w:rsidR="00FA42C4" w14:paraId="227021E9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994D5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16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945C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tio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75D4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015EA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916E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0FE9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339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E888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5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92AA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53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5AFD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8ACC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8C23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33</w:t>
            </w:r>
          </w:p>
        </w:tc>
      </w:tr>
      <w:tr w:rsidR="00FA42C4" w14:paraId="0A15825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D19E4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280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1808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dentical protei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B9A9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7A3C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3A17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5988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99F0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05BE0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81CA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9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F69F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1E16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12C1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1</w:t>
            </w:r>
          </w:p>
        </w:tc>
      </w:tr>
      <w:tr w:rsidR="00FA42C4" w14:paraId="1B6B2C0A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36137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687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6214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etal io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7D2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013B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51BC9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C88A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3577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05B0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12F1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5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7DEC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9F08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BC3C8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046</w:t>
            </w:r>
          </w:p>
        </w:tc>
      </w:tr>
      <w:tr w:rsidR="00FA42C4" w14:paraId="067E9BDC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852E0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16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4D8A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o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86B6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7CA44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8416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1793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4DFD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B39C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473D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56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DC6B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C533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203F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144</w:t>
            </w:r>
          </w:p>
        </w:tc>
      </w:tr>
      <w:tr w:rsidR="00FA42C4" w14:paraId="538DF71B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2DEFE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023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97ED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nzyme regulato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38C4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8F3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9DE2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7D806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496C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977E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6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9E5C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95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1161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8D0B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CA3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09</w:t>
            </w:r>
          </w:p>
        </w:tc>
      </w:tr>
      <w:tr w:rsidR="00FA42C4" w14:paraId="5CB3C42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4DB9A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56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8E6C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equence-specific DNA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A64B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5B29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03D7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2E16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F4C0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531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2AD4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30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F1C8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5E0F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4956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236</w:t>
            </w:r>
          </w:p>
        </w:tc>
      </w:tr>
      <w:tr w:rsidR="00FA42C4" w14:paraId="4A003D9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778765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09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61AD1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oxidoreductase activity, acting on paired donors, with incorporation or reduction of molecular oxygen, NAD(P)H as one donor, and incorporation of one atom of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xygen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3A4D5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B67B8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AD608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5CF24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C6B84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799322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97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259CE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5577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01B74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E17C8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724CF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371</w:t>
            </w:r>
          </w:p>
        </w:tc>
      </w:tr>
      <w:tr w:rsidR="00FA42C4" w14:paraId="2E21A523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647556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0247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A3DC7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olysaccharide binding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4E3DE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A91A3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5E6C6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721B9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98433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57A85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E2DCB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607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3A25B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C65B3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A51B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42</w:t>
            </w:r>
          </w:p>
        </w:tc>
      </w:tr>
      <w:tr w:rsidR="00FA42C4" w14:paraId="20FB84BC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BC90BA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1871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AD0DAA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attern binding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60784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F4210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A4CBF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3166D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435B9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1D71B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2A06CB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607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F77B69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A5BB3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24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0B20F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453</w:t>
            </w:r>
          </w:p>
        </w:tc>
      </w:tr>
      <w:tr w:rsidR="00FA42C4" w14:paraId="6719EDDC" w14:textId="77777777">
        <w:trPr>
          <w:trHeight w:val="300"/>
        </w:trPr>
        <w:tc>
          <w:tcPr>
            <w:tcW w:w="45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1FE93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2803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23F9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protein homodimerization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ctivity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F4E1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2A87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578E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B2A8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C42C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9D6B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.7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F9E0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7427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D265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598C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61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1C4D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586</w:t>
            </w:r>
          </w:p>
        </w:tc>
      </w:tr>
      <w:tr w:rsidR="00FA42C4" w14:paraId="27B0FF8C" w14:textId="7777777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C6FBC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881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B58F2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cid-amino acid ligase activity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41BC2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DC476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AD65A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21D34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B3C85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19F1F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63B52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759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2A0DC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60A7E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16EDE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632</w:t>
            </w:r>
          </w:p>
        </w:tc>
      </w:tr>
      <w:tr w:rsidR="00FA42C4" w14:paraId="6D2F3EA0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486EC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484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ECF1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ubiquitin-protein transfer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B766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B21F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2EFE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B1F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1D65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8DA3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.8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9421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805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8028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4EC8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.9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2AC7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674</w:t>
            </w:r>
          </w:p>
        </w:tc>
      </w:tr>
      <w:tr w:rsidR="00FA42C4" w14:paraId="6AD49B9F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82617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78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19D8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mall conjugating protein transfer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5C7C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CB39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2937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F9CA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AD3B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9142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6317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831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4AF9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2373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DECD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805</w:t>
            </w:r>
          </w:p>
        </w:tc>
      </w:tr>
      <w:tr w:rsidR="00FA42C4" w14:paraId="43132B0E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630B9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85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057D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nzyme inhibito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F62DD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A6CE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17A5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E548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CEC6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5D17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42400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83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E953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069C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76EA9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805</w:t>
            </w:r>
          </w:p>
        </w:tc>
      </w:tr>
      <w:tr w:rsidR="00FA42C4" w14:paraId="4E9E33DD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677D6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4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2663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ferase activity, transferring one-carbon group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7C2E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D65A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2491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A7D0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C2E1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033E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48DD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894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03732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4D85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.68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D28A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919</w:t>
            </w:r>
          </w:p>
        </w:tc>
      </w:tr>
      <w:tr w:rsidR="00FA42C4" w14:paraId="3BE96D9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3875F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16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3101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ethyltransfer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C865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A7E7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354F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F02D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D932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41CB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E332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946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D527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2276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.46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F6C4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919</w:t>
            </w:r>
          </w:p>
        </w:tc>
      </w:tr>
      <w:tr w:rsidR="00FA42C4" w14:paraId="62E94D86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1DB0C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49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4100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onooxygen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86DF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F226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881F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DEC4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ED43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FE2D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F7B4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0946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811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1BC9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D22B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006</w:t>
            </w:r>
          </w:p>
        </w:tc>
      </w:tr>
      <w:tr w:rsidR="00FA42C4" w14:paraId="7DD6827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4FEA5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50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EE61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anion transmembrane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port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D3D2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F90E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6CD4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EE59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A3A1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3E16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AB36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075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0B2A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3B59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B6A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38</w:t>
            </w:r>
          </w:p>
        </w:tc>
      </w:tr>
      <w:tr w:rsidR="00FA42C4" w14:paraId="376F1FA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5829A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107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2F9C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ic acid binding transcription facto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643A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D51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154A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A136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6B32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2BDB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7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4452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0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DF42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CA09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87BB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47</w:t>
            </w:r>
          </w:p>
        </w:tc>
      </w:tr>
      <w:tr w:rsidR="00FA42C4" w14:paraId="6D34827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1E336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0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6687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oxidoreductase activity, acting on paired donors, with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corporation or reduction of molecular oxygen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318C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9E82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AF41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1B48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740B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968C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5165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36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62FF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69F67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0D26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47</w:t>
            </w:r>
          </w:p>
        </w:tc>
      </w:tr>
      <w:tr w:rsidR="00FA42C4" w14:paraId="66A96A5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7E399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19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753E5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-glycosyltransfer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53E3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076B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26D67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E95D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6D6D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D7E8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BF24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36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9B96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FB503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0D14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47</w:t>
            </w:r>
          </w:p>
        </w:tc>
      </w:tr>
      <w:tr w:rsidR="00FA42C4" w14:paraId="0F2CFBA1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611B0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691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7388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ition metal io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F9FF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482D7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05995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9117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F37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DED1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E63D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137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A694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4DD9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506A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56</w:t>
            </w:r>
          </w:p>
        </w:tc>
      </w:tr>
      <w:tr w:rsidR="00FA42C4" w14:paraId="734DEA02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BE037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48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8AE7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B210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F73D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BFEF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7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FEC0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E437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E5F2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4525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4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88069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2664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9FF2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81</w:t>
            </w:r>
          </w:p>
        </w:tc>
      </w:tr>
      <w:tr w:rsidR="00FA42C4" w14:paraId="6BC2E201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7381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0661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F19B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ADP binding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AD2D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6FC2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589D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6C79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4B43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193B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BC99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43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25D7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9228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E962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5</w:t>
            </w:r>
          </w:p>
        </w:tc>
      </w:tr>
      <w:tr w:rsidR="00FA42C4" w14:paraId="452F4EB1" w14:textId="7777777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65350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42625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B0205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TPase activity, coupled to transmembrane movement of ions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D5786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79F11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231D7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2DCF0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6BD18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51F24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C927A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481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03D80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84AAD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9AC97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5</w:t>
            </w:r>
          </w:p>
        </w:tc>
      </w:tr>
      <w:tr w:rsidR="00FA42C4" w14:paraId="67228203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EAB73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87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292F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ligase activity, forming carbon-nitrogen bond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BED9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74D2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7454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8AD0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29F6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F97B7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6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38B9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92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EA1C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22B3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F91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11</w:t>
            </w:r>
          </w:p>
        </w:tc>
      </w:tr>
      <w:tr w:rsidR="00FA42C4" w14:paraId="747D4ED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E2939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370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4F44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equence-specific DNA binding transcription facto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C1B4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EC08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C665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FD28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C6F9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1D8E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C23F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300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B833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64E7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E0C5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02</w:t>
            </w:r>
          </w:p>
        </w:tc>
      </w:tr>
      <w:tr w:rsidR="00FA42C4" w14:paraId="1BDD617A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4635A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698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5B75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ein dimerization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8473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321B4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D08B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569B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4912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0731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AD8A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16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615B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D182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3785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02</w:t>
            </w:r>
          </w:p>
        </w:tc>
      </w:tr>
      <w:tr w:rsidR="00FA42C4" w14:paraId="1746425D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F1490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55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C7FB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lase activity, hydrolyzing O-glycosyl compound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C835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6B39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4505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A109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A35A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A5E7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666D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34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4837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3ACE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D7AA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53</w:t>
            </w:r>
          </w:p>
        </w:tc>
      </w:tr>
      <w:tr w:rsidR="00FA42C4" w14:paraId="69A1E522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6CB56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87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777B5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lig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4AE4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E873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58C3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90E7E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D858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8422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E3E7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56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F178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7382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92891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53</w:t>
            </w:r>
          </w:p>
        </w:tc>
      </w:tr>
      <w:tr w:rsidR="00FA42C4" w14:paraId="74B390B6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E048E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6906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8BF6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etrapyrrol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46A5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0E0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6438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A418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FBE1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B619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C191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56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BD13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5EB7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829A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53</w:t>
            </w:r>
          </w:p>
        </w:tc>
      </w:tr>
      <w:tr w:rsidR="00FA42C4" w14:paraId="1F798CE6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C37F2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421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2619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cription regulatory region DNA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60CC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5405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1B10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1439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9EC6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F772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AC21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56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E4218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61A1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3E87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79</w:t>
            </w:r>
          </w:p>
        </w:tc>
      </w:tr>
      <w:tr w:rsidR="00FA42C4" w14:paraId="3C4746A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1F167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106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DB4E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ory region nucleic acid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32FA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7288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A926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FEEDE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8AB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CFF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7898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97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4935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4E4D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4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BF87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05</w:t>
            </w:r>
          </w:p>
        </w:tc>
      </w:tr>
      <w:tr w:rsidR="00FA42C4" w14:paraId="7F717FC9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6DECE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097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52B6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gulatory region DNA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F336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41BE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0831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2703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7937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04F5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1593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555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F734F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7E03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17AD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059</w:t>
            </w:r>
          </w:p>
        </w:tc>
      </w:tr>
      <w:tr w:rsidR="00FA42C4" w14:paraId="441D0FDD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040366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103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A732AE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organic anion transmembrane transporter activity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4125C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52F89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16B22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BCAC1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223A0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1A0D2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77FB8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837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F9E3E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A9F28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CA39E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07</w:t>
            </w:r>
          </w:p>
        </w:tc>
      </w:tr>
      <w:tr w:rsidR="00FA42C4" w14:paraId="1F9355DF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6782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075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CA5C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ion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membrane transporter activity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141F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CD69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F0E5E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0853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4698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116E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8012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865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31AE6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B9E5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59CF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083</w:t>
            </w:r>
          </w:p>
        </w:tc>
      </w:tr>
      <w:tr w:rsidR="00FA42C4" w14:paraId="13239605" w14:textId="7777777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5210F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70696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60F1F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membrane receptor protein serine/threonine kinase binding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2ECF9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DFC02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DB9D9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3A7D2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DF46C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AC5BA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44D11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865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16146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19A45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C246D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083</w:t>
            </w:r>
          </w:p>
        </w:tc>
      </w:tr>
      <w:tr w:rsidR="00FA42C4" w14:paraId="66C2301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3F0C5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87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94D3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cepto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4B24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8A34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C2E2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2C4A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F805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AF6C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AE77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86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DBA2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C78A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CDDB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293</w:t>
            </w:r>
          </w:p>
        </w:tc>
      </w:tr>
      <w:tr w:rsidR="00FA42C4" w14:paraId="43FC1BCE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BB92D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3676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CE33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ic acid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A5E67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808A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0ADD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9A2F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CB3D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D2DF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8E68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14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15AD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66C4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4C3E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09</w:t>
            </w:r>
          </w:p>
        </w:tc>
      </w:tr>
      <w:tr w:rsidR="00FA42C4" w14:paraId="43E97022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C3921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128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8578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AD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34B8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4962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19E3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FF04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2ED5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869B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B768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15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F00F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05017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6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5DDC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67</w:t>
            </w:r>
          </w:p>
        </w:tc>
      </w:tr>
      <w:tr w:rsidR="00FA42C4" w14:paraId="38362EC9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7FB09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82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A5EAA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tion-transporting ATP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77D8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6953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7CA5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39E6C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587B6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3D18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AD69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48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7BD9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230E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2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B44A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387</w:t>
            </w:r>
          </w:p>
        </w:tc>
      </w:tr>
      <w:tr w:rsidR="00FA42C4" w14:paraId="47E32671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ADA69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50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DCDD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lcium io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2DC3A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70F9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E09B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7A6F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D4AB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9276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86B3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39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6C31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6876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5F3B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65</w:t>
            </w:r>
          </w:p>
        </w:tc>
      </w:tr>
      <w:tr w:rsidR="00FA42C4" w14:paraId="4378FBF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46A60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30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C206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kin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2E7C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3970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52B6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DE12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4A3B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A95C9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15CF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39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68BA0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5D59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FF86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15</w:t>
            </w:r>
          </w:p>
        </w:tc>
      </w:tr>
      <w:tr w:rsidR="00FA42C4" w14:paraId="08E534B7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66A18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2003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E678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em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61FC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CD8B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21D9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656D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F45D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7E03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168E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48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27EB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35A8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44A5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</w:t>
            </w:r>
          </w:p>
        </w:tc>
      </w:tr>
      <w:tr w:rsidR="00FA42C4" w14:paraId="31DB2C7F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24180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5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AFD0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ferase activity, transferring hexosyl group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963E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BADC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7738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78DF9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63E8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9B45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8F5C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68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AA52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E56F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AB8A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95</w:t>
            </w:r>
          </w:p>
        </w:tc>
      </w:tr>
      <w:tr w:rsidR="00FA42C4" w14:paraId="443B06C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46DCB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361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DB3B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ceptor serine/threonine kinas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33600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78E0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0D08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C9C0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B130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60D3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60C1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183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A93A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FBB5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3100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12</w:t>
            </w:r>
          </w:p>
        </w:tc>
      </w:tr>
      <w:tr w:rsidR="00FA42C4" w14:paraId="00C288DB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7FF48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10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3EE7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eceptor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1851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B55B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4143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8477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97C3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F0C5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A497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286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03EF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CEF3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2B8A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3</w:t>
            </w:r>
          </w:p>
        </w:tc>
      </w:tr>
      <w:tr w:rsidR="00FA42C4" w14:paraId="3E004C1C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08F73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32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1325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tion transmembrane transport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59A8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64CB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9E53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C506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5EAF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4EF1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5E10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4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6E44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0084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A642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21</w:t>
            </w:r>
          </w:p>
        </w:tc>
      </w:tr>
      <w:tr w:rsidR="00FA42C4" w14:paraId="6EB0797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74AD4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17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78F2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ndopeptid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C6EC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3132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1811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1968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9D21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D12D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8D08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93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549C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D072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7540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21</w:t>
            </w:r>
          </w:p>
        </w:tc>
      </w:tr>
      <w:tr w:rsidR="00FA42C4" w14:paraId="44D68E82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30EF7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72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ED63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protein serine/threonine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osphat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BA6E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E2CD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A411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FF02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D48D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F06F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6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AFC6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576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30BD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9DE9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D3C7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24</w:t>
            </w:r>
          </w:p>
        </w:tc>
      </w:tr>
      <w:tr w:rsidR="00FA42C4" w14:paraId="2407082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25D7C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001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4FE1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eptidase activity, acting on L-amino acid peptide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45C6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976B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B42A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48351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89C7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6C85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1677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27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9EA6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1A25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ED82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53</w:t>
            </w:r>
          </w:p>
        </w:tc>
      </w:tr>
      <w:tr w:rsidR="00FA42C4" w14:paraId="55AA7B26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CD01AD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57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6A30BD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ferase activity, transferring glycosyl groups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80B01F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58258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A52F2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0E7CA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CFEC5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AA230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1000C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7412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FA450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37180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.46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A283E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946</w:t>
            </w:r>
          </w:p>
        </w:tc>
      </w:tr>
      <w:tr w:rsidR="00FA42C4" w14:paraId="2B3507D2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338E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233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B809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eptidase activity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B0E5F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2142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C38E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068E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93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58EE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73E9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8A2E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155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DA04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9A3A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B8D0F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985</w:t>
            </w:r>
          </w:p>
        </w:tc>
      </w:tr>
      <w:tr w:rsidR="00FA42C4" w14:paraId="17E415EA" w14:textId="7777777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79BB6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42626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1786D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TPase activity, coupled to transmembrane movement of substances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9D65F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5E59F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AF899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3E63A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82234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8F854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F9AB2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9744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2791E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15B84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4BD98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067</w:t>
            </w:r>
          </w:p>
        </w:tc>
      </w:tr>
      <w:tr w:rsidR="00FA42C4" w14:paraId="630D498F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2962A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49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9DCA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TPase activity, coupled to movement of substance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20F6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52F5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514E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00A5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A2B7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3199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8FAF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000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0920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FB8A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C379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214</w:t>
            </w:r>
          </w:p>
        </w:tc>
      </w:tr>
      <w:tr w:rsidR="00FA42C4" w14:paraId="3BFCF637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CBEBA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9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C7DC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lase activity, acting on glycosyl bond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1E46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51F1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661A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4C918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8477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B063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9245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059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52E8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8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7892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0.1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74696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252</w:t>
            </w:r>
          </w:p>
        </w:tc>
      </w:tr>
      <w:tr w:rsidR="00FA42C4" w14:paraId="6BB1207E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7E710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27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2D33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zinc io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E9FE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B94B8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3D92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F90D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4DE8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BAB29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2564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144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57CC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17A2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6D33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254</w:t>
            </w:r>
          </w:p>
        </w:tc>
      </w:tr>
      <w:tr w:rsidR="00FA42C4" w14:paraId="33AFA096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38813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19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266D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membrane receptor protein kin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0E92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C5D5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5E85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AE1BC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B9B0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6FBD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.6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8259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158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724C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B3AC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B365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415</w:t>
            </w:r>
          </w:p>
        </w:tc>
      </w:tr>
      <w:tr w:rsidR="00FA42C4" w14:paraId="01CC7583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B0685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2289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FC73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organic cation transmembrane transport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B764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4888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7B3F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0A2C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2DE8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EC5B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2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3E90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187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E97F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7C49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E2FC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458</w:t>
            </w:r>
          </w:p>
        </w:tc>
      </w:tr>
      <w:tr w:rsidR="00FA42C4" w14:paraId="28815A4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C4D25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51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5625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ei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995B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0801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ED5A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69B8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9E85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3C22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B220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217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4A58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E2C9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177E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27</w:t>
            </w:r>
          </w:p>
        </w:tc>
      </w:tr>
      <w:tr w:rsidR="00FA42C4" w14:paraId="401F0F63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70C6E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86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AA05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ntramolecular oxidoreduct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549E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1BE4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E421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AA6C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2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CF72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1C13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D7FF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321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2262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E8BB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20A3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34</w:t>
            </w:r>
          </w:p>
        </w:tc>
      </w:tr>
      <w:tr w:rsidR="00FA42C4" w14:paraId="433430BC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9E2B4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698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EEDBE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ein heterodimerization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76B44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E578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0C7D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0196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ADC5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37BE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50A4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49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8634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606B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FD806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64</w:t>
            </w:r>
          </w:p>
        </w:tc>
      </w:tr>
      <w:tr w:rsidR="00FA42C4" w14:paraId="516912E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43E680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372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A86B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NA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E61E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EFC2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CACE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1E4F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AE49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81ADC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5B66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00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62EC2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A552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0BF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28</w:t>
            </w:r>
          </w:p>
        </w:tc>
      </w:tr>
      <w:tr w:rsidR="00FA42C4" w14:paraId="7BDE225A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06AE1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367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0719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NA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3205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BE1E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3614E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CD1F1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F67A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8AD3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.8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09E34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54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0315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2CD8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.1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44B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6</w:t>
            </w:r>
          </w:p>
        </w:tc>
      </w:tr>
      <w:tr w:rsidR="00FA42C4" w14:paraId="0C9163F3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D8D15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49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450D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xidoreduct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F596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658F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0597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4301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4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61D1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5F8A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0418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67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EE0C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26BD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F00D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797</w:t>
            </w:r>
          </w:p>
        </w:tc>
      </w:tr>
      <w:tr w:rsidR="00FA42C4" w14:paraId="5FA114DF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B41B5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905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9F66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lectron carri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EBBC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6FD3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CEFB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5E77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ACECB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0E17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6BF0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770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AD10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295F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0386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28</w:t>
            </w:r>
          </w:p>
        </w:tc>
      </w:tr>
      <w:tr w:rsidR="00FA42C4" w14:paraId="2B4D75F2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1AA8B1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0660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A720F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flavin adenine dinucleotide binding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A95AC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0B9DF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B6FBB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E4960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7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25C0A2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FEF0F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6FB37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9292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448D7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F3A86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8F7A2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93</w:t>
            </w:r>
          </w:p>
        </w:tc>
      </w:tr>
      <w:tr w:rsidR="00FA42C4" w14:paraId="75F9B80A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2879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820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8EBB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hydrolase activity, acting on acid anhydrides,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lastRenderedPageBreak/>
              <w:t xml:space="preserve">catalyzing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membrane movement of substances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48DF3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lastRenderedPageBreak/>
              <w:t>30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74EB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39C3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DE7B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0291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5DCC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72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3B4A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9718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750C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1B1E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3218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94</w:t>
            </w:r>
          </w:p>
        </w:tc>
      </w:tr>
      <w:tr w:rsidR="00FA42C4" w14:paraId="34C6B79F" w14:textId="7777777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1657D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73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347E7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osphotransferase activity, alcohol group as acceptor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E561C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4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E48CA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F56E9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A1457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71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F3BF0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F52C1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AA3EF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9832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3D2DF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19401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BC604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901</w:t>
            </w:r>
          </w:p>
        </w:tc>
      </w:tr>
      <w:tr w:rsidR="00FA42C4" w14:paraId="1FA2887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7F263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506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E971C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ron io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DE34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5501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F7E9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9469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51A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06A7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.1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283B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992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508B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CDFA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DBF5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973</w:t>
            </w:r>
          </w:p>
        </w:tc>
      </w:tr>
      <w:tr w:rsidR="00FA42C4" w14:paraId="6A779FFD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59C32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802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0700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ignaling recepto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7AE7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CDB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BB251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8BD17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F3C0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E16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F192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13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5B40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7705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.2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D9B9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48E-01</w:t>
            </w:r>
          </w:p>
        </w:tc>
      </w:tr>
      <w:tr w:rsidR="00FA42C4" w14:paraId="392FB7BA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41917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066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652E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oenzym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83FF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BAA5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2DF3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A146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C871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7132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6E04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217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6588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0473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88D4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99</w:t>
            </w:r>
          </w:p>
        </w:tc>
      </w:tr>
      <w:tr w:rsidR="00FA42C4" w14:paraId="62B5F3AC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A82E7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07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C5C0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gen ion transmembrane transport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38B0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9698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14B2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AD40C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C01A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F8C7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7289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217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CD75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CE33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595F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79</w:t>
            </w:r>
          </w:p>
        </w:tc>
      </w:tr>
      <w:tr w:rsidR="00FA42C4" w14:paraId="0C45709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52055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7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4D8F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ferase activity, transferring phosphorus-containing group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452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5196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C535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539F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EB0D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42E8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AEBB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259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23F3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042E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35F8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83</w:t>
            </w:r>
          </w:p>
        </w:tc>
      </w:tr>
      <w:tr w:rsidR="00FA42C4" w14:paraId="5E951F2A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FC94C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67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3E31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ein kin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CCD6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13B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E5EA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23C0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4DE9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AF8E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1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A9CE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274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29A4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60E8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9393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95</w:t>
            </w:r>
          </w:p>
        </w:tc>
      </w:tr>
      <w:tr w:rsidR="00FA42C4" w14:paraId="39359D6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D977F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50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CBD5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opper io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586E5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D371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6B45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1185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3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EA36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0A22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9B84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324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FCDF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D69D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1AF7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732</w:t>
            </w:r>
          </w:p>
        </w:tc>
      </w:tr>
      <w:tr w:rsidR="00FA42C4" w14:paraId="2809314F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E480B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4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2AAF7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fer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A50E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EA49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9D9D5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A9E1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0107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4172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8BA9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57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AE5A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93DB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F16DA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874</w:t>
            </w:r>
          </w:p>
        </w:tc>
      </w:tr>
      <w:tr w:rsidR="00FA42C4" w14:paraId="14E62DD9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B57BB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51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8EBE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F12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2FA6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E218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8400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C672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E994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C70D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79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2062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1FCE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26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FE66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182</w:t>
            </w:r>
          </w:p>
        </w:tc>
      </w:tr>
      <w:tr w:rsidR="00FA42C4" w14:paraId="4BF83EF1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79950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72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80EE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osphoprotein phosphat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0A56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7744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4C9C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E503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7C47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8E07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6.2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75FB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768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0A5D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6C3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7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47C7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188</w:t>
            </w:r>
          </w:p>
        </w:tc>
      </w:tr>
      <w:tr w:rsidR="00FA42C4" w14:paraId="3891A81F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938F9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0246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8B79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rbohydrat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757D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0EFD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D580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5FD0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7AC4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94AB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3C1A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909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994A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8110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.35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2DF6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52</w:t>
            </w:r>
          </w:p>
        </w:tc>
      </w:tr>
      <w:tr w:rsidR="00FA42C4" w14:paraId="7708C42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6EB731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225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AB44A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nion transmembrane-transporting ATPase activity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275617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2988F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78716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7A3580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75F08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99EE1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64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4EFFC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9178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B684E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155A1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2D61A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5</w:t>
            </w:r>
          </w:p>
        </w:tc>
      </w:tr>
      <w:tr w:rsidR="00FA42C4" w14:paraId="6BD731B9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9B64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5251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29EE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UDP-glucosyltransferase activity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7E1D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F8C4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49EB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8903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081D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2E1D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13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FA85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9363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F8D46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9A7B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A3328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61</w:t>
            </w:r>
          </w:p>
        </w:tc>
      </w:tr>
      <w:tr w:rsidR="00FA42C4" w14:paraId="7DD64C5E" w14:textId="7777777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9B72A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16779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895E0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otidyltransferase activity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E9470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57980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6F804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99382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9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0BFC8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E357A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A76E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0003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3E58E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E4ADB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E8461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61</w:t>
            </w:r>
          </w:p>
        </w:tc>
      </w:tr>
      <w:tr w:rsidR="00FA42C4" w14:paraId="7B789456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3CA98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85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1379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isomer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EDD5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D6C7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B76E7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16C06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EEC3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9669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7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2139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736A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80BC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8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938E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83</w:t>
            </w:r>
          </w:p>
        </w:tc>
      </w:tr>
      <w:tr w:rsidR="00FA42C4" w14:paraId="70728097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DF9DB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88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1E2F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membrane signaling recepto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D497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8405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9D3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08F3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370F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0DBB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3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8DEC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26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865F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BB7F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DBB2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</w:t>
            </w:r>
          </w:p>
        </w:tc>
      </w:tr>
      <w:tr w:rsidR="00FA42C4" w14:paraId="2F005E6C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BC197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67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ABB5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ein serine/threonine kin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18D8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EA81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266F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52D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8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7004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30EB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.4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7873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420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B77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E121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8826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66</w:t>
            </w:r>
          </w:p>
        </w:tc>
      </w:tr>
      <w:tr w:rsidR="00FA42C4" w14:paraId="09124C7E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33325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803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037E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ofactor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CBCF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AC7E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93667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DFD7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217E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B9FA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8C65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549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E27C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83F1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9AB6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66</w:t>
            </w:r>
          </w:p>
        </w:tc>
      </w:tr>
      <w:tr w:rsidR="00FA42C4" w14:paraId="7DE360E7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0D33B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377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611A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cti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601E8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F88B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BC6D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900F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63CF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EF0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AE2D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558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C3D1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FD0E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4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D0C7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043</w:t>
            </w:r>
          </w:p>
        </w:tc>
      </w:tr>
      <w:tr w:rsidR="00FA42C4" w14:paraId="10D316AD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0988E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37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62A6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alactosyltransfer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4E6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5714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8345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CF59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6E26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91C0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544B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12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AB45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64C5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4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BAFC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043</w:t>
            </w:r>
          </w:p>
        </w:tc>
      </w:tr>
      <w:tr w:rsidR="00FA42C4" w14:paraId="29B05D62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1992D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727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3DB9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galactinol-sucrose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alactosyltransfer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CD9C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B3C3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13E0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47F2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AF16B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76DF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7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3078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80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5B69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B91A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0A89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073</w:t>
            </w:r>
          </w:p>
        </w:tc>
      </w:tr>
      <w:tr w:rsidR="00FA42C4" w14:paraId="3B1E7CDA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FB38B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61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C971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xidoreductase activity, acting on CH-OH group of donor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CD42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648A2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3EE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8EEE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247A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4620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4.4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1B0D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876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ACDC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F412D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2D47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087</w:t>
            </w:r>
          </w:p>
        </w:tc>
      </w:tr>
      <w:tr w:rsidR="00FA42C4" w14:paraId="5BB0F2D2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A88EF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616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05B9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oxidoreductase activity, acting on the CH-OH group of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onors, NAD or NADP as acceptor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57D0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9531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5C7B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B84F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87DC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EF04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570B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070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320C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2C965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2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0FFC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315</w:t>
            </w:r>
          </w:p>
        </w:tc>
      </w:tr>
      <w:tr w:rsidR="00FA42C4" w14:paraId="773B8C1D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E603C5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077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F82F4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onovalent inorganic cation transmembrane transporter activity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3A5D7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2020D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9932B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3CA4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76F8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1531C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22887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14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CD9FE6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0229C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08DE0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351</w:t>
            </w:r>
          </w:p>
        </w:tc>
      </w:tr>
      <w:tr w:rsidR="00FA42C4" w14:paraId="22A392E1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B1AE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22804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3551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active transmembrane transporter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ctivity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489B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4A91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8CA2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0F7D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1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1B91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799F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9E84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14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5FCB7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CB9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2F322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459</w:t>
            </w:r>
          </w:p>
        </w:tc>
      </w:tr>
      <w:tr w:rsidR="00FA42C4" w14:paraId="7D6308D5" w14:textId="7777777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4688B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42578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F6EF0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osphoric ester hydrolase activity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3CBBC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FCB22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4AB15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8171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1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D9018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1BE9B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E2C7E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495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1BFDB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E1985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9F393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509</w:t>
            </w:r>
          </w:p>
        </w:tc>
      </w:tr>
      <w:tr w:rsidR="00FA42C4" w14:paraId="16A217B6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56DE5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190126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DBA4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oside phosphat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F1DF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E4C9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D73C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E9BB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F884D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CD8E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3.2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A545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519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1499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61367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89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362C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543</w:t>
            </w:r>
          </w:p>
        </w:tc>
      </w:tr>
      <w:tr w:rsidR="00FA42C4" w14:paraId="0CCADD2C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744E4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0166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CA7C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otid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C716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7519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2BBA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65B7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00E5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21FB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713E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753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38B1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CBD9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20C9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682</w:t>
            </w:r>
          </w:p>
        </w:tc>
      </w:tr>
      <w:tr w:rsidR="00FA42C4" w14:paraId="31B0A63E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93974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87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07FA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ignal transduc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CCF35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1399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C0C0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774F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FEA1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39E6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120B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835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044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E202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48AE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683</w:t>
            </w:r>
          </w:p>
        </w:tc>
      </w:tr>
      <w:tr w:rsidR="00FA42C4" w14:paraId="6BA629DF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E65D7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6008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C2F8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olecular transduc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8996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1B6D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06B2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C5B6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ACE1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11C2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0D45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835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DCEF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A962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4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F32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852</w:t>
            </w:r>
          </w:p>
        </w:tc>
      </w:tr>
      <w:tr w:rsidR="00FA42C4" w14:paraId="068B9DF6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A132B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40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292A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-P-bond-hydrolysis-driven transmembrane transport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20A0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6BEA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DC56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B888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6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1FAD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0C26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DC68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851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5E0D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0647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BDFF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876</w:t>
            </w:r>
          </w:p>
        </w:tc>
      </w:tr>
      <w:tr w:rsidR="00FA42C4" w14:paraId="53686A3B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37A5A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39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BF0B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imary active transmembrane transport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AE2A3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57CD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E3BC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D4D3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6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726B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62DF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E995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854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8CE64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A5B6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147B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964</w:t>
            </w:r>
          </w:p>
        </w:tc>
      </w:tr>
      <w:tr w:rsidR="00FA42C4" w14:paraId="1D3086FB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7C028D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04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C481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enzyme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ctivato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5FE0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F5FC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A64A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360A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0FE8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0680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4251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30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EEA6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404C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8347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92</w:t>
            </w:r>
          </w:p>
        </w:tc>
      </w:tr>
      <w:tr w:rsidR="00FA42C4" w14:paraId="7CE4FF8E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B6F9F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56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F533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uanyl ribonucleotid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8357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7802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B356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D5C5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CED1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089F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A615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30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5038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4F9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1869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181</w:t>
            </w:r>
          </w:p>
        </w:tc>
      </w:tr>
      <w:tr w:rsidR="00FA42C4" w14:paraId="454DF12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2CED5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52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9D4B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TP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2F7B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592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9781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21E4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0105B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497C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6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0129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16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5645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7871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6789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182</w:t>
            </w:r>
          </w:p>
        </w:tc>
      </w:tr>
      <w:tr w:rsidR="00FA42C4" w14:paraId="12140CA1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29685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00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95BA0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guanyl nucleotide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DD31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7F69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AFC7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4D26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7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96DF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CC32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74C8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202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02BC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BCBA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1A50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203</w:t>
            </w:r>
          </w:p>
        </w:tc>
      </w:tr>
      <w:tr w:rsidR="00FA42C4" w14:paraId="3A0AF096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353A3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9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07B6A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osphat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83BD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C0F3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019E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E8ED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B538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0586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6.8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D4D8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243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303A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0544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DA7C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348</w:t>
            </w:r>
          </w:p>
        </w:tc>
      </w:tr>
      <w:tr w:rsidR="00FA42C4" w14:paraId="3899A7F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BC7C3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09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7108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ytoskeletal protei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1886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B635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FAF3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2A9C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8F3D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04FA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DC3B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246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A26D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0B40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09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7A46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43</w:t>
            </w:r>
          </w:p>
        </w:tc>
      </w:tr>
      <w:tr w:rsidR="00FA42C4" w14:paraId="6AE49B89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9CD148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5291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98830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secondary active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membrane transporter activity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E7D8F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7A8C3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62CF3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B4164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31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5C8269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A7E606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D45239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2624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72247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EE3C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80CA7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02</w:t>
            </w:r>
          </w:p>
        </w:tc>
      </w:tr>
      <w:tr w:rsidR="00FA42C4" w14:paraId="68D9DE1D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FC23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3682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AA41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hromatin binding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6576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4021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10962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E1F2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EF19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E70B7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36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EC2D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4202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76B02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11C3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6.64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4457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05</w:t>
            </w:r>
          </w:p>
        </w:tc>
      </w:tr>
      <w:tr w:rsidR="00FA42C4" w14:paraId="0A8001CD" w14:textId="7777777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2AF05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3774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53832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otor activity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DBAD4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92B65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6ACB2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00680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A33AE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181E9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59684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5895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036B0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2EAF1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FF9EE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38</w:t>
            </w:r>
          </w:p>
        </w:tc>
      </w:tr>
      <w:tr w:rsidR="00FA42C4" w14:paraId="03A90D3F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D1CEF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54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FCD99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ospholipid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4D21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BD06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6234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3703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5EF7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156A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5AF5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597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372D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8A53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6773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38</w:t>
            </w:r>
          </w:p>
        </w:tc>
      </w:tr>
      <w:tr w:rsidR="00FA42C4" w14:paraId="1FBF47E3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6DD23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509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5BDB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hosphatidylinositol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C623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F883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918A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33F0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65F5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3637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1.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CB40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05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3A03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78F1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8548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38</w:t>
            </w:r>
          </w:p>
        </w:tc>
      </w:tr>
      <w:tr w:rsidR="00FA42C4" w14:paraId="5F46596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35939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2289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B4C8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ubstrate-specific transmembrane transport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31CD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59F5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DF05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B2F5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4441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43F1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.3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5BD1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96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4ADE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7FF20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5979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59</w:t>
            </w:r>
          </w:p>
        </w:tc>
      </w:tr>
      <w:tr w:rsidR="00FA42C4" w14:paraId="14484140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E05F1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382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CE8A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talytic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6D6D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DC7F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CDC9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5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A77D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3C46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168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0.3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01BB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96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B4B90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B81E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29F5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59</w:t>
            </w:r>
          </w:p>
        </w:tc>
      </w:tr>
      <w:tr w:rsidR="00FA42C4" w14:paraId="6DC4AA0C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FBE9E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51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8F87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endonucle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1CEB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15281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0B94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BFA87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F8DE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32C9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0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238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823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A5E83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A597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677F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85</w:t>
            </w:r>
          </w:p>
        </w:tc>
      </w:tr>
      <w:tr w:rsidR="00FA42C4" w14:paraId="7EB4111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BC897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83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F284D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rbon-carbon ly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F8B3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DA08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3BD5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4C20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52CB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1209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CA6A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836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27EC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5988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.7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9CB9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96</w:t>
            </w:r>
          </w:p>
        </w:tc>
      </w:tr>
      <w:tr w:rsidR="00FA42C4" w14:paraId="519FB14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00396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83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812E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rboxy-ly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99E2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60D2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42F3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54AB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F5B1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665A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7CCB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856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5F9D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DEFF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.7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BA82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96</w:t>
            </w:r>
          </w:p>
        </w:tc>
      </w:tr>
      <w:tr w:rsidR="00FA42C4" w14:paraId="6406CB0F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60859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46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311A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yrophosphat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84AD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C15F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361E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E8A3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A626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7D3F1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A280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856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D6F5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74AF9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06DF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742</w:t>
            </w:r>
          </w:p>
        </w:tc>
      </w:tr>
      <w:tr w:rsidR="00FA42C4" w14:paraId="5D0A99C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A8D8B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609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F9FC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mall molecul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17C5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B264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7B55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41AF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2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AC86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6CF1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37D9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856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7158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2A56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4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1335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94</w:t>
            </w:r>
          </w:p>
        </w:tc>
      </w:tr>
      <w:tr w:rsidR="00FA42C4" w14:paraId="2A001142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B9F14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262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950E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TPase activity, coupled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0DB1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3191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75A1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89F3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0DFE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AF32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F865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893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0DF7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AA73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E870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003</w:t>
            </w:r>
          </w:p>
        </w:tc>
      </w:tr>
      <w:tr w:rsidR="00FA42C4" w14:paraId="604EF576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A2DD6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2285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49CC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membrane transport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E2D8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6056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9834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E0C3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86B1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0E62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1.7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B85F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940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E6BD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B98D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2DDA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003</w:t>
            </w:r>
          </w:p>
        </w:tc>
      </w:tr>
      <w:tr w:rsidR="00FA42C4" w14:paraId="01ABA42E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2B91D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21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88085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port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4631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97A3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341A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BDA5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3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D55BD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0D4D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2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138F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092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3D3F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7A25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AD35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009</w:t>
            </w:r>
          </w:p>
        </w:tc>
      </w:tr>
      <w:tr w:rsidR="00FA42C4" w14:paraId="12BD86E0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C622D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62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2AF4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xidoreductase activity, acting on the CH-CH group of donors, NAD or NADP as acceptor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B113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0E77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D855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1602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19FB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80AA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2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CF80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092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7475F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E78D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FCB7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18</w:t>
            </w:r>
          </w:p>
        </w:tc>
      </w:tr>
      <w:tr w:rsidR="00FA42C4" w14:paraId="0BB834C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BEBEF6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6527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4C2CD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lucosyltransferase activity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660251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7AE09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207759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36450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02A8A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50C243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.92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D57EB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178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6BD3B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A57F5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92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12725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47</w:t>
            </w:r>
          </w:p>
        </w:tc>
      </w:tr>
      <w:tr w:rsidR="00FA42C4" w14:paraId="62EF1DBE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CD048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651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40AF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xidoreductase activity, acting on NAD(P)H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5374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5F28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5580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E75C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95BE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36F26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E123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467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0D95A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41BF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282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47</w:t>
            </w:r>
          </w:p>
        </w:tc>
      </w:tr>
      <w:tr w:rsidR="00FA42C4" w14:paraId="7B43BCA0" w14:textId="7777777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54EF9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44389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777CF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mall conjugating protein ligase binding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011FA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27943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6EFB2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A688F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53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E2797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5A104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30973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467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26F8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1CB01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9C7BB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58</w:t>
            </w:r>
          </w:p>
        </w:tc>
      </w:tr>
      <w:tr w:rsidR="00FA42C4" w14:paraId="2E912FA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A8447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162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6F99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ubiquitin protein ligas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1316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019D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B9E5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6AF5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5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1BC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0CC8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4387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96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E798C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E0AC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F418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83</w:t>
            </w:r>
          </w:p>
        </w:tc>
      </w:tr>
      <w:tr w:rsidR="00FA42C4" w14:paraId="0442976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DE1D8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08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02B5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-acetyltransfer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BC49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24F0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F1F9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B4EA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526F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5E5A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8B39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225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E022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60E7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5420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83</w:t>
            </w:r>
          </w:p>
        </w:tc>
      </w:tr>
      <w:tr w:rsidR="00FA42C4" w14:paraId="7771F62A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B71F3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392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6325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GTP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5080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1834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718D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17B6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6E85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C42F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.4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721D7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42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1B50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B847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.0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6CEA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43</w:t>
            </w:r>
          </w:p>
        </w:tc>
      </w:tr>
      <w:tr w:rsidR="00FA42C4" w14:paraId="78E15A2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FD96E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44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205B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-alkenal reductase [NAD(P)]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1038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0728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5CEB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885D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6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2915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FB95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4F6B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71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8F33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6613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7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B5CB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71</w:t>
            </w:r>
          </w:p>
        </w:tc>
      </w:tr>
      <w:tr w:rsidR="00FA42C4" w14:paraId="7BA6A4A0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4CA3C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81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3A47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lase activity, acting on acid anhydride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A4D3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10FD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9BBC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662AE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960D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538C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2.0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6F086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71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1108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514F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.7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136F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71</w:t>
            </w:r>
          </w:p>
        </w:tc>
      </w:tr>
      <w:tr w:rsidR="00FA42C4" w14:paraId="178AC8FE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069AD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81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6F08B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lase activity, acting on acid anhydrides, in phosphorus-containing anhydride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F245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0C90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D2C0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F90A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DAE7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AC38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2.8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AEF2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85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5632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929D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.86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B77ED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86</w:t>
            </w:r>
          </w:p>
        </w:tc>
      </w:tr>
      <w:tr w:rsidR="00FA42C4" w14:paraId="7BDD3DB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4D708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373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36E2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ructural constituent of ribosome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55F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2635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95E1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3A6FC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E97E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57F3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EFB3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398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90F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1FCF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2FA6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433</w:t>
            </w:r>
          </w:p>
        </w:tc>
      </w:tr>
      <w:tr w:rsidR="00FA42C4" w14:paraId="4438199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95C92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9715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2F38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rganic cyclic compound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630F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1CEF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DEC8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B7576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8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1B16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FE78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.6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3075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484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D0C1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4A6E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353F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433</w:t>
            </w:r>
          </w:p>
        </w:tc>
      </w:tr>
      <w:tr w:rsidR="00FA42C4" w14:paraId="4EA9075A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3ABC4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563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5C46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purine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ibonucleoside triphosphat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BE69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982B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8CDA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6160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8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46B66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11E7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0.2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A447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13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0B05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ACFA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.5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D1AC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485</w:t>
            </w:r>
          </w:p>
        </w:tc>
      </w:tr>
      <w:tr w:rsidR="00FA42C4" w14:paraId="0A34B1F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8BF75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71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C90C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ein tyrosine kin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C24A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5D64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A5EE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8819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0E7E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FCB47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3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46AF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18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8338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D01C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928F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01</w:t>
            </w:r>
          </w:p>
        </w:tc>
      </w:tr>
      <w:tr w:rsidR="00FA42C4" w14:paraId="0A8BF31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29C39B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22892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5E9A9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ubstrate-specific transporter activity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5D516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09696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1DBE9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925210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797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70437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D9CC4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59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77DBC2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647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A7ABC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477124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04B47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1</w:t>
            </w:r>
          </w:p>
        </w:tc>
      </w:tr>
      <w:tr w:rsidR="00FA42C4" w14:paraId="4BCBF82B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9026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88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F30B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lase activity, acting on ester bonds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BE46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4E3D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53B9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BD030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ADDB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8A72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1255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6532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2277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1B8A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6D5F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13</w:t>
            </w:r>
          </w:p>
        </w:tc>
      </w:tr>
      <w:tr w:rsidR="00FA42C4" w14:paraId="47F18ABF" w14:textId="7777777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FC585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05524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D70AA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TP binding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C18A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F8BEB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B92D2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05ED4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16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6BF0B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FF74E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35820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7385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C985B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1C2C3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D895A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74</w:t>
            </w:r>
          </w:p>
        </w:tc>
      </w:tr>
      <w:tr w:rsidR="00FA42C4" w14:paraId="4CCB09AB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6496E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88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D193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TP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E41C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D67F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A93A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F192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3C7F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AA1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5.1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6743A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746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A3C6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CD94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8045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631</w:t>
            </w:r>
          </w:p>
        </w:tc>
      </w:tr>
      <w:tr w:rsidR="00FA42C4" w14:paraId="10FDD30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3EC85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402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804E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istone acetyltransfer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FFCE5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C4FC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C58A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2120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2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0B619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B30F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2A1D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764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87A3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5958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98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5439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675</w:t>
            </w:r>
          </w:p>
        </w:tc>
      </w:tr>
      <w:tr w:rsidR="00FA42C4" w14:paraId="40F1A45A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9502E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711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DA94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ucleoside-triphosphat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3830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6578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094B9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5760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2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E081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A407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6E4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764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642B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B9E67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BD68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786</w:t>
            </w:r>
          </w:p>
        </w:tc>
      </w:tr>
      <w:tr w:rsidR="00FA42C4" w14:paraId="365033C2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3AEA1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5198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31C3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ructural molecul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E5C1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FF70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5DB7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1E02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4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0927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0448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9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1288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797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CEC9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DD22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96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34AFF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798</w:t>
            </w:r>
          </w:p>
        </w:tc>
      </w:tr>
      <w:tr w:rsidR="00FA42C4" w14:paraId="7FC9D8BD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DE71D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82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13EB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ly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E9EA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9802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5377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CF8F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6F7F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2897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8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70FE9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08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4991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1C8D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05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2D6D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09</w:t>
            </w:r>
          </w:p>
        </w:tc>
      </w:tr>
      <w:tr w:rsidR="00FA42C4" w14:paraId="7BCAE067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8CBF8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7076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D457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urine nucleotid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7F87F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06B2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C397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4A8A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7BBA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6E87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0B4D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26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6319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A0C8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F959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46</w:t>
            </w:r>
          </w:p>
        </w:tc>
      </w:tr>
      <w:tr w:rsidR="00FA42C4" w14:paraId="4FD680F9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0FB6B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55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2837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denyl ribonucleotid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97FE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BE8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ACA3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C01A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78E6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EC42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3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7277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49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1D5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FBE7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B96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49</w:t>
            </w:r>
          </w:p>
        </w:tc>
      </w:tr>
      <w:tr w:rsidR="00FA42C4" w14:paraId="096BD659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1EBDC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55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355A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ibonucleotid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9EA4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D239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C5A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26B5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C90C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A96D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924F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66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B414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33900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.35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8B9C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66</w:t>
            </w:r>
          </w:p>
        </w:tc>
      </w:tr>
      <w:tr w:rsidR="00FA42C4" w14:paraId="0909049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0AB9A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255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0DA4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urine ribonucleotid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4141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2A45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6B6F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58E5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1DE4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8C7E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4.3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A6DD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73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3D6E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8059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.3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AD84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923</w:t>
            </w:r>
          </w:p>
        </w:tc>
      </w:tr>
      <w:tr w:rsidR="00FA42C4" w14:paraId="0EBC8270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0145E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0554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2B7B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denyl nucleotide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E74F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CA1C3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A61A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1D39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6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EDBA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CD44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7ABD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78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906A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D094B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.7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7553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935</w:t>
            </w:r>
          </w:p>
        </w:tc>
      </w:tr>
      <w:tr w:rsidR="00FA42C4" w14:paraId="619D019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E4AE4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687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F688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etal ion transmembrane transport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9276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994F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6012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650F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DD95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8D4B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6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75946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922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BDD9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F871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F97B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945</w:t>
            </w:r>
          </w:p>
        </w:tc>
      </w:tr>
      <w:tr w:rsidR="00FA42C4" w14:paraId="246307B3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527563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41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E430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N-acyltransfer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DA11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9782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220C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FE17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83E2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6694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.4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1278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934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627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33DB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33B9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983</w:t>
            </w:r>
          </w:p>
        </w:tc>
      </w:tr>
      <w:tr w:rsidR="00FA42C4" w14:paraId="2B30934A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2B15B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34061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C4C4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DNA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olymer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37B20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5E67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79CA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2883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F96A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2FF6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DB70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04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2D3C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2F2B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5977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98</w:t>
            </w:r>
          </w:p>
        </w:tc>
      </w:tr>
      <w:tr w:rsidR="00FA42C4" w14:paraId="08F12436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8F4D5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028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9597D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agnesium ion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F835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DF99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C178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F667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D9D31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3211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9818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74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B73A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0DCC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02BBF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219</w:t>
            </w:r>
          </w:p>
        </w:tc>
      </w:tr>
      <w:tr w:rsidR="00FA42C4" w14:paraId="2F871B32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06D14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369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8852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ouble-stranded DNA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A52D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8B1D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B2D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A7513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2EF4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1C01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.2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3422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2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D4EB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41DB6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B1A9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24</w:t>
            </w:r>
          </w:p>
        </w:tc>
      </w:tr>
      <w:tr w:rsidR="00FA42C4" w14:paraId="59D49C97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2B240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28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1283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lipid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05E2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9FE4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BBA8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FF91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434FE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D306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5BC7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303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B5EF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8209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75DC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253</w:t>
            </w:r>
          </w:p>
        </w:tc>
      </w:tr>
      <w:tr w:rsidR="00FA42C4" w14:paraId="49A728C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C8820C6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407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5E368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cetyltransferase activity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5FAB4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B3A4D0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6AB0DD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3FDA2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BA2236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635EB1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8860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E4D00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C0DA87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24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0388E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275</w:t>
            </w:r>
          </w:p>
        </w:tc>
      </w:tr>
      <w:tr w:rsidR="00FA42C4" w14:paraId="7E89544D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D462F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3964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55D3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NA-directed DNA polymerase activity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51B3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29F2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019E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E3CA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9EA6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21E1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8A2A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3757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3F1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959C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5C1D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356</w:t>
            </w:r>
          </w:p>
        </w:tc>
      </w:tr>
      <w:tr w:rsidR="00FA42C4" w14:paraId="109CCA58" w14:textId="7777777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74050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16746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F1F5D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transferase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ctivity, transferring acyl groups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72507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86BB9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D6F36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43CF8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09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7DD24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F8ABE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E7D36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3757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A4D98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39C6B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8A319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446</w:t>
            </w:r>
          </w:p>
        </w:tc>
      </w:tr>
      <w:tr w:rsidR="00FA42C4" w14:paraId="03BC2F21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0B41B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52689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43E8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carboxylic ester hydrol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08ED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B4FCB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ECE7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3A5F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2BC6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3E80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786DF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466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F836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01A9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92AD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592</w:t>
            </w:r>
          </w:p>
        </w:tc>
      </w:tr>
      <w:tr w:rsidR="00FA42C4" w14:paraId="66607BB1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68B5F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90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AA32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oxidoreductase activity, acting on the aldehyde or oxo group of </w:t>
            </w: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donor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296E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4773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F05A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9964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66F1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FBA2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4BE5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42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6B91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87FA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7.6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5F5B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</w:t>
            </w:r>
          </w:p>
        </w:tc>
      </w:tr>
      <w:tr w:rsidR="00FA42C4" w14:paraId="7469744E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762C1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620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537D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xidoreductase activity, acting on the aldehyde or oxo group of donors, NAD or NADP as acceptor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BADF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0C959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2E38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F4B3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A57E6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E43A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7280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48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768C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AE0F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9.8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58C0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1</w:t>
            </w:r>
          </w:p>
        </w:tc>
      </w:tr>
      <w:tr w:rsidR="00FA42C4" w14:paraId="7620D543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9FC20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8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383B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ydrol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2243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4D03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48D3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A82E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B839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35AB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C272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64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6C2A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594EC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EF3E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22</w:t>
            </w:r>
          </w:p>
        </w:tc>
      </w:tr>
      <w:tr w:rsidR="00FA42C4" w14:paraId="0D0312E5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A2697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74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408DD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transferase activity, transferring acyl groups other than amino-acyl group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4E6F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C918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7CA0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F1EA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8B76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0BB1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7398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8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5C7E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2D20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0C3C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22</w:t>
            </w:r>
          </w:p>
        </w:tc>
      </w:tr>
      <w:tr w:rsidR="00FA42C4" w14:paraId="08E86E6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F882C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56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CFC5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ein transporter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A0B8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8CCB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1D1A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40F3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51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78E6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E3FA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D0C1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93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6869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A5D7F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C319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22</w:t>
            </w:r>
          </w:p>
        </w:tc>
      </w:tr>
      <w:tr w:rsidR="00FA42C4" w14:paraId="4E10DD7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DFACB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6627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1159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oxidoreductase activity, acting on the CH-CH group of donors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6DF8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4B3B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DF3D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FC81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CA79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57E4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B505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93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55FD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A6CD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3.68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EFEC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32</w:t>
            </w:r>
          </w:p>
        </w:tc>
      </w:tr>
      <w:tr w:rsidR="00FA42C4" w14:paraId="0E4CE0A4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80C77B7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320</w:t>
            </w:r>
          </w:p>
        </w:tc>
        <w:tc>
          <w:tcPr>
            <w:tcW w:w="85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5999C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rotein transmembrane transporter activity</w:t>
            </w: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6C0E6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70587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FF5E3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CD732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C6F0C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103E8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3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3B0C3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935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50980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E4727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094FF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63</w:t>
            </w:r>
          </w:p>
        </w:tc>
      </w:tr>
      <w:tr w:rsidR="00FA42C4" w14:paraId="5BF749C8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2B25E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22884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1A23B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acromolecule transmembrane transporter activity</w:t>
            </w:r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9825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ABD7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45BE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73BB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A79D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0832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4071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299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0153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A59A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E949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17</w:t>
            </w:r>
          </w:p>
        </w:tc>
      </w:tr>
      <w:tr w:rsidR="00FA42C4" w14:paraId="1C4D373E" w14:textId="77777777">
        <w:trPr>
          <w:trHeight w:val="300"/>
        </w:trPr>
        <w:tc>
          <w:tcPr>
            <w:tcW w:w="45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D67132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lastRenderedPageBreak/>
              <w:t>GO:0015450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C1687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-P-bond-hydrolysis-driven protein transmembrane transporter activity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D0E31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A49EA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6665F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61DE7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A138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063C7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3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49D80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318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F14C9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15661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F9B97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7</w:t>
            </w:r>
          </w:p>
        </w:tc>
      </w:tr>
      <w:tr w:rsidR="00FA42C4" w14:paraId="4D3E8970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4D08A8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4386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20BA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elic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5810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3932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02B9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83ED3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0D9E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5761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6.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F7EF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69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7595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B6FF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233F4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7</w:t>
            </w:r>
          </w:p>
        </w:tc>
      </w:tr>
      <w:tr w:rsidR="00FA42C4" w14:paraId="77E59997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2B6C05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19843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BEFF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rRNA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1527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5452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0A72D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43FD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26C4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1CB9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B74C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02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C073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D3AF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C2E3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892</w:t>
            </w:r>
          </w:p>
        </w:tc>
      </w:tr>
      <w:tr w:rsidR="00FA42C4" w14:paraId="7B8DA05E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E423D40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8026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4A2C9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TP-dependent helic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5A70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57F4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F8D9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6F34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FD17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2D668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8455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76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A357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0E12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987D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27</w:t>
            </w:r>
          </w:p>
        </w:tc>
      </w:tr>
      <w:tr w:rsidR="00FA42C4" w14:paraId="60ABD746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4E1EC1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70035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FE751A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urine NTP-dependent helicase activity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F5FF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2027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D65B3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7074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60148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F522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0AD3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76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1071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AED5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F8AC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27</w:t>
            </w:r>
          </w:p>
        </w:tc>
      </w:tr>
      <w:tr w:rsidR="00FA42C4" w14:paraId="58F54251" w14:textId="77777777">
        <w:trPr>
          <w:trHeight w:val="300"/>
        </w:trPr>
        <w:tc>
          <w:tcPr>
            <w:tcW w:w="45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6E703F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43566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4F63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tructure-specific DNA binding</w:t>
            </w:r>
          </w:p>
        </w:tc>
        <w:tc>
          <w:tcPr>
            <w:tcW w:w="31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70B0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6DE979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2A512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3736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F751D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C9793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FCB8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94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FCDCF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</w:t>
            </w:r>
          </w:p>
        </w:tc>
        <w:tc>
          <w:tcPr>
            <w:tcW w:w="3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78165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C01FE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0.9997</w:t>
            </w:r>
          </w:p>
        </w:tc>
      </w:tr>
      <w:tr w:rsidR="00FA42C4" w14:paraId="3163D0DC" w14:textId="77777777">
        <w:trPr>
          <w:trHeight w:val="315"/>
        </w:trPr>
        <w:tc>
          <w:tcPr>
            <w:tcW w:w="451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FDFD7C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kern w:val="0"/>
                <w:sz w:val="22"/>
              </w:rPr>
            </w:pPr>
            <w:r>
              <w:rPr>
                <w:rFonts w:ascii="Calibri" w:eastAsia="SimSun" w:hAnsi="Calibri" w:cs="SimSun"/>
                <w:kern w:val="0"/>
                <w:sz w:val="22"/>
              </w:rPr>
              <w:t>GO:0003674</w:t>
            </w:r>
          </w:p>
        </w:tc>
        <w:tc>
          <w:tcPr>
            <w:tcW w:w="85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F252A4" w14:textId="77777777" w:rsidR="00FA42C4" w:rsidRDefault="0023183A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molecular_function</w:t>
            </w:r>
          </w:p>
        </w:tc>
        <w:tc>
          <w:tcPr>
            <w:tcW w:w="31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593A3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808</w:t>
            </w:r>
          </w:p>
        </w:tc>
        <w:tc>
          <w:tcPr>
            <w:tcW w:w="40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1A30C1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CD5CD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1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6F8057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9B7A86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36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B8365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31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091194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4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F4252B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36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42CAA0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40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64141A" w14:textId="77777777" w:rsidR="00FA42C4" w:rsidRDefault="0023183A">
            <w:pPr>
              <w:widowControl/>
              <w:jc w:val="righ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1</w:t>
            </w:r>
          </w:p>
        </w:tc>
      </w:tr>
    </w:tbl>
    <w:p w14:paraId="5D50503A" w14:textId="77777777" w:rsidR="00FA42C4" w:rsidRDefault="0023183A">
      <w:r>
        <w:rPr>
          <w:rFonts w:hint="eastAsia"/>
        </w:rPr>
        <w:t>Note:GO ID indicate the ID of GO term</w:t>
      </w:r>
      <w:r>
        <w:rPr>
          <w:rFonts w:hint="eastAsia"/>
        </w:rPr>
        <w:t>；</w:t>
      </w:r>
      <w:r>
        <w:rPr>
          <w:rFonts w:hint="eastAsia"/>
        </w:rPr>
        <w:t xml:space="preserve">Term indicate GO </w:t>
      </w:r>
      <w:r>
        <w:rPr>
          <w:rFonts w:hint="eastAsia"/>
        </w:rPr>
        <w:t>gunction</w:t>
      </w:r>
      <w:r>
        <w:rPr>
          <w:rFonts w:hint="eastAsia"/>
        </w:rPr>
        <w:t>；</w:t>
      </w:r>
      <w:r>
        <w:rPr>
          <w:rFonts w:hint="eastAsia"/>
        </w:rPr>
        <w:t>Annotated indicate the annotated genes numbers in all genes</w:t>
      </w:r>
      <w:r>
        <w:rPr>
          <w:rFonts w:hint="eastAsia"/>
        </w:rPr>
        <w:t>；</w:t>
      </w:r>
      <w:r>
        <w:rPr>
          <w:rFonts w:hint="eastAsia"/>
        </w:rPr>
        <w:t>Significant indicate the annotated DEGs number</w:t>
      </w:r>
      <w:r>
        <w:rPr>
          <w:rFonts w:hint="eastAsia"/>
        </w:rPr>
        <w:t>；</w:t>
      </w:r>
      <w:r>
        <w:rPr>
          <w:rFonts w:hint="eastAsia"/>
        </w:rPr>
        <w:t>Expected indicate the expect value for the annotated DEGs</w:t>
      </w:r>
      <w:r>
        <w:rPr>
          <w:rFonts w:hint="eastAsia"/>
        </w:rPr>
        <w:t>；</w:t>
      </w:r>
      <w:r>
        <w:rPr>
          <w:rFonts w:hint="eastAsia"/>
        </w:rPr>
        <w:t>KS indicate the significant</w:t>
      </w:r>
      <w:r>
        <w:t xml:space="preserve"> statistics of enriched terms, the smaller KS value sho</w:t>
      </w:r>
      <w:r>
        <w:t>ws higher significanlt enrichment.</w:t>
      </w:r>
      <w:r>
        <w:tab/>
      </w:r>
    </w:p>
    <w:sectPr w:rsidR="00FA42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B21"/>
    <w:rsid w:val="00115300"/>
    <w:rsid w:val="0023183A"/>
    <w:rsid w:val="00347F66"/>
    <w:rsid w:val="003A3DB6"/>
    <w:rsid w:val="004C6FDD"/>
    <w:rsid w:val="00513AF1"/>
    <w:rsid w:val="00574B21"/>
    <w:rsid w:val="00703CAC"/>
    <w:rsid w:val="00733D7C"/>
    <w:rsid w:val="00881033"/>
    <w:rsid w:val="009756F8"/>
    <w:rsid w:val="00B47D18"/>
    <w:rsid w:val="00D7081F"/>
    <w:rsid w:val="00EC08BC"/>
    <w:rsid w:val="00F34ED5"/>
    <w:rsid w:val="00FA42C4"/>
    <w:rsid w:val="4FB153AD"/>
    <w:rsid w:val="671F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E7B90"/>
  <w15:docId w15:val="{4B2B7862-9490-479A-A42C-A34399D8D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500</Words>
  <Characters>14251</Characters>
  <Application>Microsoft Office Word</Application>
  <DocSecurity>0</DocSecurity>
  <Lines>118</Lines>
  <Paragraphs>33</Paragraphs>
  <ScaleCrop>false</ScaleCrop>
  <Company/>
  <LinksUpToDate>false</LinksUpToDate>
  <CharactersWithSpaces>16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匿名用户</dc:creator>
  <cp:lastModifiedBy>Hima Bhatt</cp:lastModifiedBy>
  <cp:revision>2</cp:revision>
  <dcterms:created xsi:type="dcterms:W3CDTF">2022-02-14T09:16:00Z</dcterms:created>
  <dcterms:modified xsi:type="dcterms:W3CDTF">2022-02-1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FAD86A085BF4FD99697B6AAD67FF235</vt:lpwstr>
  </property>
</Properties>
</file>